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C0A25" w14:textId="77777777" w:rsidR="001C7AE1" w:rsidRDefault="001C7AE1" w:rsidP="001C7AE1">
      <w:pPr>
        <w:jc w:val="both"/>
      </w:pPr>
      <w:r>
        <w:rPr>
          <w:b/>
          <w:bCs/>
        </w:rPr>
        <w:t xml:space="preserve">Supplemental </w:t>
      </w:r>
      <w:r w:rsidRPr="00381088">
        <w:rPr>
          <w:b/>
          <w:bCs/>
        </w:rPr>
        <w:t>Table 1</w:t>
      </w:r>
      <w:r>
        <w:t>:</w:t>
      </w:r>
      <w:r>
        <w:tab/>
        <w:t>Survey Measure Summary Details</w:t>
      </w:r>
    </w:p>
    <w:tbl>
      <w:tblPr>
        <w:tblStyle w:val="PlainTable4"/>
        <w:tblW w:w="5000" w:type="pct"/>
        <w:tblLayout w:type="fixed"/>
        <w:tblLook w:val="0420" w:firstRow="1" w:lastRow="0" w:firstColumn="0" w:lastColumn="0" w:noHBand="0" w:noVBand="1"/>
      </w:tblPr>
      <w:tblGrid>
        <w:gridCol w:w="1560"/>
        <w:gridCol w:w="993"/>
        <w:gridCol w:w="2980"/>
        <w:gridCol w:w="987"/>
        <w:gridCol w:w="2506"/>
      </w:tblGrid>
      <w:tr w:rsidR="001C7AE1" w:rsidRPr="002464EB" w14:paraId="6BFE42D0" w14:textId="77777777" w:rsidTr="00113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tblHeader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8E30D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sure Nam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57F35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me</w:t>
            </w:r>
          </w:p>
          <w:p w14:paraId="131DBD7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int(s)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FA545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glish</w:t>
            </w:r>
          </w:p>
          <w:p w14:paraId="7C81C2A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164E7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nish Version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CD59E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nish Reference</w:t>
            </w:r>
          </w:p>
        </w:tc>
      </w:tr>
      <w:tr w:rsidR="001C7AE1" w:rsidRPr="002464EB" w14:paraId="1D43A235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tcBorders>
              <w:top w:val="single" w:sz="4" w:space="0" w:color="auto"/>
            </w:tcBorders>
            <w:noWrap/>
            <w:hideMark/>
          </w:tcPr>
          <w:p w14:paraId="14560E3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mographics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hideMark/>
          </w:tcPr>
          <w:p w14:paraId="446D0A8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tcBorders>
              <w:top w:val="single" w:sz="4" w:space="0" w:color="auto"/>
            </w:tcBorders>
            <w:noWrap/>
            <w:hideMark/>
          </w:tcPr>
          <w:p w14:paraId="263AE5F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hideMark/>
          </w:tcPr>
          <w:p w14:paraId="3C9522A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noWrap/>
            <w:hideMark/>
          </w:tcPr>
          <w:p w14:paraId="405F260D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0C16B011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46B28AC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ctims Official Registry</w:t>
            </w:r>
          </w:p>
        </w:tc>
        <w:tc>
          <w:tcPr>
            <w:tcW w:w="550" w:type="pct"/>
            <w:noWrap/>
            <w:hideMark/>
          </w:tcPr>
          <w:p w14:paraId="4A8368C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, T3</w:t>
            </w:r>
          </w:p>
        </w:tc>
        <w:tc>
          <w:tcPr>
            <w:tcW w:w="1651" w:type="pct"/>
            <w:noWrap/>
            <w:hideMark/>
          </w:tcPr>
          <w:p w14:paraId="2E57B51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pct"/>
            <w:noWrap/>
            <w:hideMark/>
          </w:tcPr>
          <w:p w14:paraId="75CB3DE5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111274C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5621B975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5D6D316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social Functioning during COVID-19 Questionnaire</w:t>
            </w:r>
          </w:p>
        </w:tc>
        <w:tc>
          <w:tcPr>
            <w:tcW w:w="550" w:type="pct"/>
            <w:noWrap/>
            <w:hideMark/>
          </w:tcPr>
          <w:p w14:paraId="410C085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, T3, Abridged version (7-items) at T2</w:t>
            </w:r>
          </w:p>
        </w:tc>
        <w:tc>
          <w:tcPr>
            <w:tcW w:w="1651" w:type="pct"/>
            <w:noWrap/>
            <w:hideMark/>
          </w:tcPr>
          <w:p w14:paraId="05A9C57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rnold, T., Kunicki, Z. J., Rogers, B. G., Haubrick, K. K.,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asko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Foster, L., Norris, A. L., . . . Cohen, S. A. (2021). Validating the Psychosocial Functioning during COVID-19 Questionnaire among a Sample of Informal Caregivers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ontol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iatr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d, 7, 2333721421997200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177/2333721421997200</w:t>
            </w:r>
          </w:p>
        </w:tc>
        <w:tc>
          <w:tcPr>
            <w:tcW w:w="547" w:type="pct"/>
            <w:noWrap/>
            <w:hideMark/>
          </w:tcPr>
          <w:p w14:paraId="5D09D68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5D77C08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4BD7B9C9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66D4A31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essful Life Events</w:t>
            </w:r>
          </w:p>
        </w:tc>
        <w:tc>
          <w:tcPr>
            <w:tcW w:w="550" w:type="pct"/>
            <w:noWrap/>
            <w:hideMark/>
          </w:tcPr>
          <w:p w14:paraId="0682285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, T3</w:t>
            </w:r>
          </w:p>
        </w:tc>
        <w:tc>
          <w:tcPr>
            <w:tcW w:w="1651" w:type="pct"/>
            <w:noWrap/>
            <w:hideMark/>
          </w:tcPr>
          <w:p w14:paraId="4A5249CD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eathers, F. W., Blake, D.D., Schnurr, P.P.,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loupek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D.G., Marx, B.P., Keane, T.M. (2013). The Life Events Checklist for DSM-5 (LEC-5). Retrieved from www.ptsd.va.gov; Taylor, L. K. (2016). Impact of political violence, social trust, and depression on civic participation in Colombia. Peace and Conflict: Journal of Peace Psychology, 22(2), 145-152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37/pac0000139</w:t>
            </w:r>
          </w:p>
        </w:tc>
        <w:tc>
          <w:tcPr>
            <w:tcW w:w="547" w:type="pct"/>
            <w:noWrap/>
            <w:hideMark/>
          </w:tcPr>
          <w:p w14:paraId="51E6202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046C5A7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7B128B" w14:paraId="190CD9E2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2DFF281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verse Childhood Experiences Scale</w:t>
            </w:r>
          </w:p>
        </w:tc>
        <w:tc>
          <w:tcPr>
            <w:tcW w:w="550" w:type="pct"/>
            <w:noWrap/>
            <w:hideMark/>
          </w:tcPr>
          <w:p w14:paraId="30B1CC8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3001210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Felitti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V. J., Anda, R. F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Nordenberg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D., Williamson, D. F., Spitz, A. M., Edwards, V., . . 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arks, J. S. (1998). Relationship of Childhood Abuse and Household Dysfunction to Many of the Leading Causes of Death in Adults. American Journal of Preventive Medicine, 14(4), 245-258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16/s0749-3797(98)00017-8</w:t>
            </w:r>
          </w:p>
        </w:tc>
        <w:tc>
          <w:tcPr>
            <w:tcW w:w="547" w:type="pct"/>
            <w:noWrap/>
            <w:hideMark/>
          </w:tcPr>
          <w:p w14:paraId="365CE14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243B7BE6" w14:textId="77777777" w:rsidR="001C7AE1" w:rsidRPr="00204B1A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Von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Sneidern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Calero, E. (2016). Asociación del índice de experiencias adversas de la infancia (ACE) con el desarrollo infantil en niños (as) preescolares de Barú, Bolívar (Maestría en Salud Pública Masters). Universidad de los Andes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Retrieved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from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http://hdl.handle.net/1992/13313 </w:t>
            </w:r>
          </w:p>
        </w:tc>
      </w:tr>
      <w:tr w:rsidR="001C7AE1" w:rsidRPr="002464EB" w14:paraId="1BC9065F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1D0F76D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Anti-social Behaviour</w:t>
            </w:r>
          </w:p>
        </w:tc>
        <w:tc>
          <w:tcPr>
            <w:tcW w:w="550" w:type="pct"/>
            <w:noWrap/>
            <w:hideMark/>
          </w:tcPr>
          <w:p w14:paraId="754ED15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6BC31D5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aylor, L. K. (2016). Impact of political violence, social trust, and depression on civic participation in Colombia. Peace and Conflict: Journal of Peace Psychology, 22(2), 145-152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37/pac0000139</w:t>
            </w:r>
          </w:p>
        </w:tc>
        <w:tc>
          <w:tcPr>
            <w:tcW w:w="547" w:type="pct"/>
            <w:noWrap/>
            <w:hideMark/>
          </w:tcPr>
          <w:p w14:paraId="3749D8A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2708E86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aylor, L. K. (2016). Impact of political violence, social trust, and depression on civic participation in Colombia. Peace and Conflict: Journal of Peace Psychology, 22(2), 145-152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37/pac0000139</w:t>
            </w:r>
          </w:p>
        </w:tc>
      </w:tr>
      <w:tr w:rsidR="001C7AE1" w:rsidRPr="002464EB" w14:paraId="5F6A092E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0A06388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lp Seeking from NIVHWS</w:t>
            </w:r>
          </w:p>
        </w:tc>
        <w:tc>
          <w:tcPr>
            <w:tcW w:w="550" w:type="pct"/>
            <w:noWrap/>
            <w:hideMark/>
          </w:tcPr>
          <w:p w14:paraId="2BB2D6CD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06E74ED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rmour, C., McGlinchey, E., Ross, J. (2021). The Health and Wellbeing of Armed Forces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Veterans in Northern Ireland: The Results of a Cross-sectional Psychological Wellbeing Survey. Retrieved from http://niveteranstudy.org/mental-health</w:t>
            </w:r>
          </w:p>
        </w:tc>
        <w:tc>
          <w:tcPr>
            <w:tcW w:w="547" w:type="pct"/>
            <w:noWrap/>
            <w:hideMark/>
          </w:tcPr>
          <w:p w14:paraId="72C7615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</w:t>
            </w:r>
          </w:p>
        </w:tc>
        <w:tc>
          <w:tcPr>
            <w:tcW w:w="1388" w:type="pct"/>
            <w:noWrap/>
            <w:hideMark/>
          </w:tcPr>
          <w:p w14:paraId="65ED65D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5089CEE4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01EF1C8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mensions of Anger Reactivity - Revised</w:t>
            </w:r>
          </w:p>
        </w:tc>
        <w:tc>
          <w:tcPr>
            <w:tcW w:w="550" w:type="pct"/>
            <w:noWrap/>
            <w:hideMark/>
          </w:tcPr>
          <w:p w14:paraId="4D253ED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28E82D2D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Kannis-Dymand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L., Salguero, J. M., Ramos-Cejudo, J., &amp;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Novaco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R. W. (2019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imensions of Anger Reactions-Revised (DAR-R): Validation of a brief anger measure in Australia and Spain. J Clin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l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75(7), 1233-1248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02/jclp.22757</w:t>
            </w:r>
          </w:p>
        </w:tc>
        <w:tc>
          <w:tcPr>
            <w:tcW w:w="547" w:type="pct"/>
            <w:noWrap/>
            <w:hideMark/>
          </w:tcPr>
          <w:p w14:paraId="6E19DFE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71AE8DF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Kannis-Dymand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L., Salguero, J. M., Ramos-Cejudo, J., &amp;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Novaco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R. W. (2019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imensions of Anger Reactions-Revised (DAR-R): Validation of a brief anger measure in Australia and Spain. J Clin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l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75(7), 1233-1248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02/jclp.22757</w:t>
            </w:r>
          </w:p>
        </w:tc>
      </w:tr>
      <w:tr w:rsidR="001C7AE1" w:rsidRPr="002464EB" w14:paraId="01339B61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51D2F2A5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ief Cope Scale</w:t>
            </w:r>
          </w:p>
        </w:tc>
        <w:tc>
          <w:tcPr>
            <w:tcW w:w="550" w:type="pct"/>
            <w:noWrap/>
            <w:hideMark/>
          </w:tcPr>
          <w:p w14:paraId="24B37A6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1651" w:type="pct"/>
            <w:noWrap/>
            <w:hideMark/>
          </w:tcPr>
          <w:p w14:paraId="146BD92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rver, C. S. (1997). You want to measure coping but your protocol's too long: consider the brief COPE. Int J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hav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d, 4(1), 92-100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207/s15327558ijbm0401_6</w:t>
            </w:r>
          </w:p>
        </w:tc>
        <w:tc>
          <w:tcPr>
            <w:tcW w:w="547" w:type="pct"/>
            <w:noWrap/>
            <w:hideMark/>
          </w:tcPr>
          <w:p w14:paraId="087659D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3F60D76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czek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R., Carver, C. S., Price, A. A., &amp; Pozo-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derman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C. (2000). Coping, mood, and aspects of personality in Spanish translation and evidence of convergence with English versions. J Pers Assess, 74(1), 63-87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207/S15327752JPA740105</w:t>
            </w:r>
          </w:p>
        </w:tc>
      </w:tr>
      <w:tr w:rsidR="001C7AE1" w:rsidRPr="002464EB" w14:paraId="47A39BA7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33DC845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nor-Davidson Resilience Scale</w:t>
            </w:r>
          </w:p>
        </w:tc>
        <w:tc>
          <w:tcPr>
            <w:tcW w:w="550" w:type="pct"/>
            <w:noWrap/>
            <w:hideMark/>
          </w:tcPr>
          <w:p w14:paraId="2DCF09D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7AB8DCC5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nor, K. M., &amp; Davidson, J. R. (2003). Development of a new resilience scale: the Connor-Davidson Resilience Scale (CD-RISC). Depress Anxiety, 18(2), 76-82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02/da.10113</w:t>
            </w:r>
          </w:p>
        </w:tc>
        <w:tc>
          <w:tcPr>
            <w:tcW w:w="547" w:type="pct"/>
            <w:noWrap/>
            <w:hideMark/>
          </w:tcPr>
          <w:p w14:paraId="20FA767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439F0C3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nor, K. M., &amp; Davidson, J. R. (2003). Development of a new resilience scale: the Connor-Davidson Resilience Scale (CD-RISC). Depress Anxiety, 18(2), 76-82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02/da.10113</w:t>
            </w:r>
          </w:p>
        </w:tc>
      </w:tr>
      <w:tr w:rsidR="001C7AE1" w:rsidRPr="002464EB" w14:paraId="3C3D7A25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6A97261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uma Appraisal Questionnaire</w:t>
            </w:r>
          </w:p>
        </w:tc>
        <w:tc>
          <w:tcPr>
            <w:tcW w:w="550" w:type="pct"/>
            <w:noWrap/>
            <w:hideMark/>
          </w:tcPr>
          <w:p w14:paraId="439C303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59F1B5B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Prince, A. P., Zurbriggen, E. L., Chu, A. T., &amp; Smart, L. (2010). Development of the Trauma Appraisal Questionnaire. Journal of Aggression, Maltreatment &amp; Trauma, 19(3), 275-299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80/10926771003705072</w:t>
            </w:r>
          </w:p>
        </w:tc>
        <w:tc>
          <w:tcPr>
            <w:tcW w:w="547" w:type="pct"/>
            <w:noWrap/>
            <w:hideMark/>
          </w:tcPr>
          <w:p w14:paraId="28D53F9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17F5655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4C39B13D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1D83B87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ing in Life Questionnaire</w:t>
            </w:r>
          </w:p>
        </w:tc>
        <w:tc>
          <w:tcPr>
            <w:tcW w:w="550" w:type="pct"/>
            <w:noWrap/>
            <w:hideMark/>
          </w:tcPr>
          <w:p w14:paraId="614914C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4BAE3AA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Steger, M. F., Frazier, P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Oishi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S., &amp; Kaler, M. (2006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meaning in life questionnaire: Assessing the presence of and search for meaning in life. Journal of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unseling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sychology, 53(1), 80-93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37/0022-0167.53.1.80</w:t>
            </w:r>
          </w:p>
        </w:tc>
        <w:tc>
          <w:tcPr>
            <w:tcW w:w="547" w:type="pct"/>
            <w:noWrap/>
            <w:hideMark/>
          </w:tcPr>
          <w:p w14:paraId="760D133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6EA85E6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eger, M. F., &amp; Zaccagnini, J. L. The Meaning in Life Questionnaire (Spanish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ison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. Retrieved from http://www.michaelfsteger.com/</w:t>
            </w:r>
          </w:p>
        </w:tc>
      </w:tr>
      <w:tr w:rsidR="001C7AE1" w:rsidRPr="002464EB" w14:paraId="000E40F9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5C5150B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he 10-item persecution and deservedness scale</w:t>
            </w:r>
          </w:p>
        </w:tc>
        <w:tc>
          <w:tcPr>
            <w:tcW w:w="550" w:type="pct"/>
            <w:noWrap/>
            <w:hideMark/>
          </w:tcPr>
          <w:p w14:paraId="369186D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07EEDF9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lo, S., Corcoran, R.,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hryane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N., &amp; Bentall, R. P. (2009). The persecution and deservedness scale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l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ther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82(Pt 3), 247-260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348/147608308X398337</w:t>
            </w:r>
          </w:p>
        </w:tc>
        <w:tc>
          <w:tcPr>
            <w:tcW w:w="547" w:type="pct"/>
            <w:noWrap/>
            <w:hideMark/>
          </w:tcPr>
          <w:p w14:paraId="7203820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0B9F79B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Valiente, C., Contreras, A.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Trucharte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A., Peinado, V., &amp; Espinosa, R. (2020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sychometric properties and normative data of the Spanish version of short form persecution and deservedness scale. Psychosis, 13(2), 130-142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80/17522439.2020.1834605</w:t>
            </w:r>
          </w:p>
        </w:tc>
      </w:tr>
      <w:tr w:rsidR="001C7AE1" w:rsidRPr="002464EB" w14:paraId="56389385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3DDF46D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te Optimism Measure - 7</w:t>
            </w:r>
          </w:p>
        </w:tc>
        <w:tc>
          <w:tcPr>
            <w:tcW w:w="550" w:type="pct"/>
            <w:noWrap/>
            <w:hideMark/>
          </w:tcPr>
          <w:p w14:paraId="39AE147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665385E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Millstein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R. A., Chung, W. J., Hoeppner, B. B., Boehm, J. K., Legler, S. R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Mastromauro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C. A., &amp; Huffman, J. C. (2019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velopment of the State Optimism Measure. Gen Hosp Psychiatry, 58, 83-93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16/j.genhosppsych.2019.04.002</w:t>
            </w:r>
          </w:p>
        </w:tc>
        <w:tc>
          <w:tcPr>
            <w:tcW w:w="547" w:type="pct"/>
            <w:noWrap/>
            <w:hideMark/>
          </w:tcPr>
          <w:p w14:paraId="2D44A7A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3DE0055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28C0D3AA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53803DC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gle Item Happiness Scale</w:t>
            </w:r>
          </w:p>
        </w:tc>
        <w:tc>
          <w:tcPr>
            <w:tcW w:w="550" w:type="pct"/>
            <w:noWrap/>
            <w:hideMark/>
          </w:tcPr>
          <w:p w14:paraId="79CE69F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7EC4C3F5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bdel-Khalek, A. M. (2006). Measuring Happiness with a Single-Item Scale. Social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Personality: an international journal, 34(2), 139-150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2224/sbp.2006.34.2.139</w:t>
            </w:r>
          </w:p>
        </w:tc>
        <w:tc>
          <w:tcPr>
            <w:tcW w:w="547" w:type="pct"/>
            <w:noWrap/>
            <w:hideMark/>
          </w:tcPr>
          <w:p w14:paraId="5D9E7EE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2477F363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417DC3C2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0884EB2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LA Loneliness Scale</w:t>
            </w:r>
          </w:p>
        </w:tc>
        <w:tc>
          <w:tcPr>
            <w:tcW w:w="550" w:type="pct"/>
            <w:noWrap/>
            <w:hideMark/>
          </w:tcPr>
          <w:p w14:paraId="6E3E6BE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1651" w:type="pct"/>
            <w:noWrap/>
            <w:hideMark/>
          </w:tcPr>
          <w:p w14:paraId="6BBE0E8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ughes, M. E., Waite, L. J., Hawkley, L. C., &amp; Cacioppo, J. T. (2004). A Short Scale for Measuring Loneliness in Large Surveys: Results From Two Population-Based Studies. Res Aging, 26(6), 655-672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177/0164027504268574</w:t>
            </w:r>
          </w:p>
        </w:tc>
        <w:tc>
          <w:tcPr>
            <w:tcW w:w="547" w:type="pct"/>
            <w:noWrap/>
            <w:hideMark/>
          </w:tcPr>
          <w:p w14:paraId="75401EE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37EE068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223B39FC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10CBCB5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Warwick-Edinburgh Mental Wellbeing Scale</w:t>
            </w:r>
          </w:p>
        </w:tc>
        <w:tc>
          <w:tcPr>
            <w:tcW w:w="550" w:type="pct"/>
            <w:noWrap/>
            <w:hideMark/>
          </w:tcPr>
          <w:p w14:paraId="75445E4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5AE0F6C5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Tennant, R., Hiller, L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Fishwick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R., Platt, S., Joseph, S., Weich, S., . . 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ewart-Brown, S. (2007). The Warwick-Edinburgh Mental Well-being Scale (WEMWBS): development and UK validation. Health Qual Life Outcomes, 5, 63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186/1477-7525-5-63</w:t>
            </w:r>
          </w:p>
        </w:tc>
        <w:tc>
          <w:tcPr>
            <w:tcW w:w="547" w:type="pct"/>
            <w:noWrap/>
            <w:hideMark/>
          </w:tcPr>
          <w:p w14:paraId="0367D9E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421E5F4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Lopez, M. A.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Gabilondo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A.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Codony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, M., Garcia-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Forero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C.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Vilagut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G.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Castellvi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P., . . . </w:t>
            </w: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Alonso, J. (2013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daptation into Spanish of the Warwick-Edinburgh Mental Well-being Scale (WEMWBS) and preliminary validation in a student sample. Qual Life Res, 22(5), 1099-1104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07/s11136-012-0238-z</w:t>
            </w:r>
          </w:p>
        </w:tc>
      </w:tr>
      <w:tr w:rsidR="001C7AE1" w:rsidRPr="002464EB" w14:paraId="3525BE02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552C3BA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ifficulties in Emotional Regulation Scale Short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orm (DERS-SF)</w:t>
            </w:r>
          </w:p>
        </w:tc>
        <w:tc>
          <w:tcPr>
            <w:tcW w:w="550" w:type="pct"/>
            <w:noWrap/>
            <w:hideMark/>
          </w:tcPr>
          <w:p w14:paraId="1CFA78D3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pct"/>
            <w:noWrap/>
            <w:hideMark/>
          </w:tcPr>
          <w:p w14:paraId="4FF9FEB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Kaufman, E. A., Xia, M., Fosco, G.,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aptangco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M., Skidmore, C. R., &amp; Crowell, S. E. (2015). The Difficulties in Emotion Regulation Scale Short Form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(DERS-SF): Validation and Replication in Adolescent and Adult Samples. Journal of Psychopathology and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havioral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sessment, 38(3), 443-455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07/s10862-015-9529-3</w:t>
            </w:r>
          </w:p>
        </w:tc>
        <w:tc>
          <w:tcPr>
            <w:tcW w:w="547" w:type="pct"/>
            <w:noWrap/>
            <w:hideMark/>
          </w:tcPr>
          <w:p w14:paraId="44AE421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1388" w:type="pct"/>
            <w:noWrap/>
            <w:hideMark/>
          </w:tcPr>
          <w:p w14:paraId="6C2A7DB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iversity of Miami. (2016). Difficulties in Emotion Regulation Scale Short form (Spanish Translation). Retrieved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rom https://elcentro.sonhs.miami.edu/research/measures-library/ders-sf/index.html</w:t>
            </w:r>
          </w:p>
        </w:tc>
      </w:tr>
      <w:tr w:rsidR="001C7AE1" w:rsidRPr="002464EB" w14:paraId="6CD7286E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03F7153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Context Sensitivity Index </w:t>
            </w:r>
          </w:p>
        </w:tc>
        <w:tc>
          <w:tcPr>
            <w:tcW w:w="550" w:type="pct"/>
            <w:noWrap/>
            <w:hideMark/>
          </w:tcPr>
          <w:p w14:paraId="38F4B0B3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1E2B89D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Bonanno, G. A.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Maccallum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F.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Malgaroli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M., &amp; Hou, W. K. (2020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Context Sensitivity Index (CSI): Measuring the Ability to Identify the Presence and Absence of Stressor Context Cues. Assessment, 27(2), 261-273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177/1073191118820131</w:t>
            </w:r>
          </w:p>
        </w:tc>
        <w:tc>
          <w:tcPr>
            <w:tcW w:w="547" w:type="pct"/>
            <w:noWrap/>
            <w:hideMark/>
          </w:tcPr>
          <w:p w14:paraId="0753A32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2EA78CF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1323B3B1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1537023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ing Flexibility Scale-Revised</w:t>
            </w:r>
          </w:p>
        </w:tc>
        <w:tc>
          <w:tcPr>
            <w:tcW w:w="550" w:type="pct"/>
            <w:noWrap/>
            <w:hideMark/>
          </w:tcPr>
          <w:p w14:paraId="7A5CD45D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1651" w:type="pct"/>
            <w:noWrap/>
            <w:hideMark/>
          </w:tcPr>
          <w:p w14:paraId="564BF29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Kato, T. (2020). Examination of the Coping Flexibility Hypothesis Using the Coping Flexibility Scale-Revised. Front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l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11, 561731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3389/fpsyg.2020.561731</w:t>
            </w:r>
          </w:p>
        </w:tc>
        <w:tc>
          <w:tcPr>
            <w:tcW w:w="547" w:type="pct"/>
            <w:noWrap/>
            <w:hideMark/>
          </w:tcPr>
          <w:p w14:paraId="3AA5650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76220B9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57CD84D3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5BB14F5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gnitive Flexibility Scale</w:t>
            </w:r>
          </w:p>
        </w:tc>
        <w:tc>
          <w:tcPr>
            <w:tcW w:w="550" w:type="pct"/>
            <w:noWrap/>
            <w:hideMark/>
          </w:tcPr>
          <w:p w14:paraId="3C3C8AE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79A892E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Martin, M. M., &amp; Rubin, R. B. (2016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 New Measure of Cognitive Flexibility. Psychological Reports, 76(2), 623-626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2466/pr0.1995.76.2.623</w:t>
            </w:r>
          </w:p>
        </w:tc>
        <w:tc>
          <w:tcPr>
            <w:tcW w:w="547" w:type="pct"/>
            <w:noWrap/>
            <w:hideMark/>
          </w:tcPr>
          <w:p w14:paraId="5318BED3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775D77E5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6D7E80C1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026D7D9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ltidimensional Scale of Perceived Social Support</w:t>
            </w:r>
          </w:p>
        </w:tc>
        <w:tc>
          <w:tcPr>
            <w:tcW w:w="550" w:type="pct"/>
            <w:noWrap/>
            <w:hideMark/>
          </w:tcPr>
          <w:p w14:paraId="3D7751F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259010E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Zimet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G. D., Dahlem, N. W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Zimet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S. G., &amp; Farley, G. K. (1988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Multidimensional Scale of Perceived Social Support. Journal of Personality Assessment, 52(1), 30-41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207/s15327752jpa5201_2</w:t>
            </w:r>
          </w:p>
        </w:tc>
        <w:tc>
          <w:tcPr>
            <w:tcW w:w="547" w:type="pct"/>
            <w:noWrap/>
            <w:hideMark/>
          </w:tcPr>
          <w:p w14:paraId="22E44F4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2BC2DBF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Cobb, C. L., &amp;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Xie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D. (2015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ructure of the Multidimensional Scale of Perceived Social Support for Undocumented Hispanic Immigrants. Hispanic Journal of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havioral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ciences, 37(2), 274-281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177/0739986315577894</w:t>
            </w:r>
          </w:p>
        </w:tc>
      </w:tr>
      <w:tr w:rsidR="001C7AE1" w:rsidRPr="002464EB" w14:paraId="31E9FBD5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291E520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rld Values Survey</w:t>
            </w:r>
          </w:p>
        </w:tc>
        <w:tc>
          <w:tcPr>
            <w:tcW w:w="550" w:type="pct"/>
            <w:noWrap/>
            <w:hideMark/>
          </w:tcPr>
          <w:p w14:paraId="0B3D3E7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479335D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rld Values Survey (2018). Colombia (2018). World Values Survey Wave 7 (2017-2020). Retrieved from https://www.worldvaluessurvey.org/WVSDocumentationWV7.jsp</w:t>
            </w:r>
          </w:p>
        </w:tc>
        <w:tc>
          <w:tcPr>
            <w:tcW w:w="547" w:type="pct"/>
            <w:noWrap/>
            <w:hideMark/>
          </w:tcPr>
          <w:p w14:paraId="7585AA0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23D8095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rld Values Survey (2018). Colombia (2018). World Values Survey Wave 7 (2017-2020). Retrieved from https://www.worldvaluessurvey.org/WVSDocumentationWV7.jsp</w:t>
            </w:r>
          </w:p>
        </w:tc>
      </w:tr>
      <w:tr w:rsidR="001C7AE1" w:rsidRPr="002464EB" w14:paraId="11F97FE7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786EF5F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cial and Personal Identities Scale</w:t>
            </w:r>
          </w:p>
        </w:tc>
        <w:tc>
          <w:tcPr>
            <w:tcW w:w="550" w:type="pct"/>
            <w:noWrap/>
            <w:hideMark/>
          </w:tcPr>
          <w:p w14:paraId="53DDF70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055B286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Nario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-Redmond, M. R., Biernat, M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Eidelman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S., &amp;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Palenske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D. J. (2012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Social and Personal Identities Scale: A Measure of the Differential Importance Ascribed to Social and Personal Self-Categorizations. Self and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Identity, 3(2), 143-175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80/13576500342000103</w:t>
            </w:r>
          </w:p>
        </w:tc>
        <w:tc>
          <w:tcPr>
            <w:tcW w:w="547" w:type="pct"/>
            <w:noWrap/>
            <w:hideMark/>
          </w:tcPr>
          <w:p w14:paraId="1529D53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</w:t>
            </w:r>
          </w:p>
        </w:tc>
        <w:tc>
          <w:tcPr>
            <w:tcW w:w="1388" w:type="pct"/>
            <w:noWrap/>
            <w:hideMark/>
          </w:tcPr>
          <w:p w14:paraId="00E5FBC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4885C55C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2BAC7CA3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lowe-Crowne Social Desirability – Short Form</w:t>
            </w:r>
          </w:p>
        </w:tc>
        <w:tc>
          <w:tcPr>
            <w:tcW w:w="550" w:type="pct"/>
            <w:noWrap/>
            <w:hideMark/>
          </w:tcPr>
          <w:p w14:paraId="133655A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26803D4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ynolds, W. M. (1982). Development of reliable and valid short forms of the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lowe-crowne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ocial desirability scale. Journal of Clinical Psychology, 38(1), 119-125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02/1097-4679(198201)38:1&lt;119::Aid-jclp2270380118&gt;3.0.Co;2-i</w:t>
            </w:r>
          </w:p>
        </w:tc>
        <w:tc>
          <w:tcPr>
            <w:tcW w:w="547" w:type="pct"/>
            <w:noWrap/>
            <w:hideMark/>
          </w:tcPr>
          <w:p w14:paraId="20BC5E1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757299D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Cosentino, A. C., &amp; Castro Solano, A. (2008). </w:t>
            </w:r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daptación y validación Argentina de la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marlowe-crowne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socialdesirability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scale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[Argentine adaptation and validation of the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lowe-crowne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ocial desirability scale]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disciplinaria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25(2), 197-216. </w:t>
            </w:r>
          </w:p>
        </w:tc>
      </w:tr>
      <w:tr w:rsidR="001C7AE1" w:rsidRPr="002464EB" w14:paraId="0DB045D2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4EF1254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ysenck Lie Scale (EPQR-S)</w:t>
            </w:r>
          </w:p>
        </w:tc>
        <w:tc>
          <w:tcPr>
            <w:tcW w:w="550" w:type="pct"/>
            <w:noWrap/>
            <w:hideMark/>
          </w:tcPr>
          <w:p w14:paraId="142FD9E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0AC6525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ysenck, H. J., &amp; Eysenck, S. B. G. (1992). Manual for the Eysenck Personality Questionnaire Revised. San Diego, CA: Educational and Industrial Testing Service.</w:t>
            </w:r>
          </w:p>
        </w:tc>
        <w:tc>
          <w:tcPr>
            <w:tcW w:w="547" w:type="pct"/>
            <w:noWrap/>
            <w:hideMark/>
          </w:tcPr>
          <w:p w14:paraId="7551F05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637EAC9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328562BC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3E7353C5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TSD Checklist for DSM-5</w:t>
            </w:r>
          </w:p>
        </w:tc>
        <w:tc>
          <w:tcPr>
            <w:tcW w:w="550" w:type="pct"/>
            <w:noWrap/>
            <w:hideMark/>
          </w:tcPr>
          <w:p w14:paraId="6961752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5AD8F33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athers, F. W., Litz, B.T., Keane, T.M., Palmieri, P.A., Marx, B.P., Schnurr, P.P. (2013). The PTSD Checklist for DSM-5 (PCL-5). Retrieved from www.ptsd.va.gov</w:t>
            </w:r>
          </w:p>
        </w:tc>
        <w:tc>
          <w:tcPr>
            <w:tcW w:w="547" w:type="pct"/>
            <w:noWrap/>
            <w:hideMark/>
          </w:tcPr>
          <w:p w14:paraId="4FF6B9AD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473E0CF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ndon, M. J. (2015). The Cultural Adaptation of the Clinician-Administered PTSD Scale for Spanish-Speaking Latinos with Limited English Proficiency in the United States. (Doctor of Philosophy (PhD) PhD). University of Miami, Retrieved from https://scholarship.miami.edu/discovery/delivery?vid=01UOML_INST:ResearchRepository&amp;repId=12355317860002976 </w:t>
            </w:r>
          </w:p>
        </w:tc>
      </w:tr>
      <w:tr w:rsidR="001C7AE1" w:rsidRPr="007B128B" w14:paraId="15D64329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4229A6C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national Trauma Questionnaire</w:t>
            </w:r>
          </w:p>
        </w:tc>
        <w:tc>
          <w:tcPr>
            <w:tcW w:w="550" w:type="pct"/>
            <w:noWrap/>
            <w:hideMark/>
          </w:tcPr>
          <w:p w14:paraId="52F104E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0354EFA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loitre, M., Shevlin, M., Brewin, C. R., Bisson, J. I., Roberts, N. P.,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ercker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A., . . . Hyland, P. (2018). The International Trauma Questionnaire: development of a self-report measure of ICD-11 PTSD and complex PTSD. Acta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iatr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cand, 138(6), 536-546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111/acps.12956</w:t>
            </w:r>
          </w:p>
        </w:tc>
        <w:tc>
          <w:tcPr>
            <w:tcW w:w="547" w:type="pct"/>
            <w:noWrap/>
            <w:hideMark/>
          </w:tcPr>
          <w:p w14:paraId="6C79965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0F89001E" w14:textId="77777777" w:rsidR="001C7AE1" w:rsidRPr="00204B1A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Carmen Fernández-Fillol, J. C. D., Natalia Hidalgo-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Ruzzante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Miguel Pérez-García. (2018). Cuestionario Internacional Sobre Estrés Postraumático (ITQ).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Retrieved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from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https://www.traumameasuresglobal.com/itq</w:t>
            </w:r>
          </w:p>
        </w:tc>
      </w:tr>
      <w:tr w:rsidR="001C7AE1" w:rsidRPr="002464EB" w14:paraId="34B42D4C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57DB419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t Traumatic Growth Inventory – Short Form</w:t>
            </w:r>
          </w:p>
        </w:tc>
        <w:tc>
          <w:tcPr>
            <w:tcW w:w="550" w:type="pct"/>
            <w:noWrap/>
            <w:hideMark/>
          </w:tcPr>
          <w:p w14:paraId="116FA1C3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029D64E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n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A., Calhoun, L. G., Tedeschi, R. G., Taku, K., Vishnevsky, T., Triplett, K. N., &amp; Danhauer, S. C. (2010). A short form of the Posttraumatic Growth Inventory. Anxiety Stress Coping, 23(2), 127-137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80/10615800903094273</w:t>
            </w:r>
          </w:p>
        </w:tc>
        <w:tc>
          <w:tcPr>
            <w:tcW w:w="547" w:type="pct"/>
            <w:noWrap/>
            <w:hideMark/>
          </w:tcPr>
          <w:p w14:paraId="6B3481B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5861A2E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astro, M. C., Delgado, J. B., Alvarado, E. R., &amp; Rovira, D. P. (2015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nish Adaptation and Validation of the Posttraumatic Growth Inventory-Short Form. Violence Vict, 30(5), 756-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769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891/0886-6708.VV-D-13-00165</w:t>
            </w:r>
          </w:p>
        </w:tc>
      </w:tr>
      <w:tr w:rsidR="001C7AE1" w:rsidRPr="002464EB" w14:paraId="4C593907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7F3A963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atient Health Questionnaire</w:t>
            </w:r>
          </w:p>
        </w:tc>
        <w:tc>
          <w:tcPr>
            <w:tcW w:w="550" w:type="pct"/>
            <w:noWrap/>
            <w:hideMark/>
          </w:tcPr>
          <w:p w14:paraId="05A1EBD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2FE1569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Kroenke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K., Spitzer, R. L., &amp; Williams, J. B. (2001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PHQ-9: validity of a brief depression severity measure. J Gen Intern Med, 16(9), 606-613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46/j.1525-1497.2001.016009606.x</w:t>
            </w:r>
          </w:p>
        </w:tc>
        <w:tc>
          <w:tcPr>
            <w:tcW w:w="547" w:type="pct"/>
            <w:noWrap/>
            <w:hideMark/>
          </w:tcPr>
          <w:p w14:paraId="72C2F31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3BF54B5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Miranda, C. A. C., &amp;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Scoppetta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O. (2018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actorial structure of the Patient Health Questionnaire-9 as a depression screening instrument for university students in Cartagena, Colombia. Psychiatry Res, 269, 425-429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16/j.psychres.2018.08.071</w:t>
            </w:r>
          </w:p>
        </w:tc>
      </w:tr>
      <w:tr w:rsidR="001C7AE1" w:rsidRPr="002464EB" w14:paraId="0903C3A7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15EDA04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ised Anxiety Disorder Scale</w:t>
            </w:r>
          </w:p>
        </w:tc>
        <w:tc>
          <w:tcPr>
            <w:tcW w:w="550" w:type="pct"/>
            <w:noWrap/>
            <w:hideMark/>
          </w:tcPr>
          <w:p w14:paraId="5829A7D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5119C9B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Spitzer, R. L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Kroenke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K., Williams, J. B., &amp; Lowe, B. (2006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 brief measure for assessing generalized anxiety disorder: the GAD-7. Arch Intern Med, 166(10), 1092-1097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01/archinte.166.10.1092</w:t>
            </w:r>
          </w:p>
        </w:tc>
        <w:tc>
          <w:tcPr>
            <w:tcW w:w="547" w:type="pct"/>
            <w:noWrap/>
            <w:hideMark/>
          </w:tcPr>
          <w:p w14:paraId="655C31B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1CEB46B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García-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Campayo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, J., Zamorano, E., Ruiz, M.A. et al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ultural adaptation into Spanish of the generalized anxiety disorder-7 (GAD-7) scale as a screening tool. Health Qual Life Outcomes 8, 8 (2010). https://doi.org/10.1186/1477-7525-8-8</w:t>
            </w:r>
          </w:p>
        </w:tc>
      </w:tr>
      <w:tr w:rsidR="001C7AE1" w:rsidRPr="002464EB" w14:paraId="0F9D0E3C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70759ED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sociative Experiences Scale Taxon</w:t>
            </w:r>
          </w:p>
        </w:tc>
        <w:tc>
          <w:tcPr>
            <w:tcW w:w="550" w:type="pct"/>
            <w:noWrap/>
            <w:hideMark/>
          </w:tcPr>
          <w:p w14:paraId="6B5C127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463C85F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aller, N., Putnam, F. W., &amp; Carlson, E. B. (1996). Types of dissociation and dissociative types: A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xometric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alysis of dissociative experiences. Psychological Methods, 1(3), 300-321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37/1082-989x.1.3.300</w:t>
            </w:r>
          </w:p>
        </w:tc>
        <w:tc>
          <w:tcPr>
            <w:tcW w:w="547" w:type="pct"/>
            <w:noWrap/>
            <w:hideMark/>
          </w:tcPr>
          <w:p w14:paraId="1AED2E6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1818EF3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artinez, A. (1995). The use of the Dissociative Experiences Scale in Puerto Rico.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Dissociation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3(1), 14-23. ;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Icarán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E., Colom, R.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Orengo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-García, F. (1996). Estudio de validación de la escala de experiencias disociativas con muestra de población española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[Validation study of the dissociative experiences scale in Spanish population sample]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tas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uso-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panolas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a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iquiatria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y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encias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fines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24(1), 7–10. </w:t>
            </w:r>
          </w:p>
        </w:tc>
      </w:tr>
      <w:tr w:rsidR="001C7AE1" w:rsidRPr="002464EB" w14:paraId="6984AFE6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1737C8B3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somnia Severity Index</w:t>
            </w:r>
          </w:p>
        </w:tc>
        <w:tc>
          <w:tcPr>
            <w:tcW w:w="550" w:type="pct"/>
            <w:noWrap/>
            <w:hideMark/>
          </w:tcPr>
          <w:p w14:paraId="521B37A5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79328CC1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astien, C. (2001). Validation of the Insomnia Severity Index as an outcome measure for insomnia research. Sleep Medicine, 2(4), 297-307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16/s1389-9457(00)00065-4</w:t>
            </w:r>
          </w:p>
        </w:tc>
        <w:tc>
          <w:tcPr>
            <w:tcW w:w="547" w:type="pct"/>
            <w:noWrap/>
            <w:hideMark/>
          </w:tcPr>
          <w:p w14:paraId="234EC3D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1FBB24EF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Fernandez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-Mendoza, J., Rodriguez-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Munoz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A., Vela-Bueno, A., Olavarrieta-Bernardino, S., Calhoun, S. L.,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Bixler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E. O., &amp; </w:t>
            </w:r>
            <w:proofErr w:type="spellStart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Vgontzas</w:t>
            </w:r>
            <w:proofErr w:type="spellEnd"/>
            <w:r w:rsidRPr="00204B1A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, A. N. (2012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 Spanish version of the Insomnia Severity Index: a confirmatory factor analysis. Sleep Med, 13(2),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207-210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10.1016/j.sleep.2011.06.019;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ived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masure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scence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rom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PROVIDE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1C7AE1" w:rsidRPr="002464EB" w14:paraId="240DE86C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225D0AE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ear of Sleep Inventory-Short Form</w:t>
            </w:r>
          </w:p>
        </w:tc>
        <w:tc>
          <w:tcPr>
            <w:tcW w:w="550" w:type="pct"/>
            <w:noWrap/>
            <w:hideMark/>
          </w:tcPr>
          <w:p w14:paraId="667845E3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651" w:type="pct"/>
            <w:noWrap/>
            <w:hideMark/>
          </w:tcPr>
          <w:p w14:paraId="2F1E0CF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uiksma, K. E., Taylor, D. J., Ruggero, C., Boals, A., Davis, J. L., Cranston, C., . . 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ayfert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C. (2014). A psychometric study of the Fear of Sleep Inventory-Short Form (FoSI-SF). J Clin Sleep Med, 10(5), 551-558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5664/jcsm.3710</w:t>
            </w:r>
          </w:p>
        </w:tc>
        <w:tc>
          <w:tcPr>
            <w:tcW w:w="547" w:type="pct"/>
            <w:noWrap/>
            <w:hideMark/>
          </w:tcPr>
          <w:p w14:paraId="2EE4A1C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141FD3D2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7AE1" w:rsidRPr="002464EB" w14:paraId="7CF613C8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864" w:type="pct"/>
            <w:noWrap/>
            <w:hideMark/>
          </w:tcPr>
          <w:p w14:paraId="449A3580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ttsburgh Sleep Quality Index</w:t>
            </w:r>
          </w:p>
        </w:tc>
        <w:tc>
          <w:tcPr>
            <w:tcW w:w="550" w:type="pct"/>
            <w:noWrap/>
            <w:hideMark/>
          </w:tcPr>
          <w:p w14:paraId="6B03472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1651" w:type="pct"/>
            <w:noWrap/>
            <w:hideMark/>
          </w:tcPr>
          <w:p w14:paraId="77CE0406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rpenter, J. S., &amp;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rykowsk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M. A. (1998). Psychometric evaluation of the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ttsburgh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leep quality index. Journal of Psychosomatic Research, 45(1), 5-13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16/s0022-3999(97)00298-5</w:t>
            </w:r>
          </w:p>
        </w:tc>
        <w:tc>
          <w:tcPr>
            <w:tcW w:w="547" w:type="pct"/>
            <w:noWrap/>
            <w:hideMark/>
          </w:tcPr>
          <w:p w14:paraId="357D5E6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259C6C5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Tomfohr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L. M., Schweizer, C. A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Dimsdale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J. E., &amp;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Loredo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, J. S. (2013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sychometric characteristics of the Pittsburgh Sleep Quality Index in English speaking non-Hispanic whites and English and Spanish speaking Hispanics of Mexican descent. </w:t>
            </w:r>
            <w:r w:rsidRPr="007B12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J Clin Sleep Med, 9(1), 61-66. </w:t>
            </w:r>
            <w:proofErr w:type="spellStart"/>
            <w:r w:rsidRPr="007B12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7B12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</w:t>
            </w:r>
            <w:r w:rsidRPr="006778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5664/jcsm.2342; Rodriguez-Morales, A. J., Ochoa-Orozco, S. A., Sánchez-Castaño, D. M., Corzo-Romero, J. D., Erazo-</w:t>
            </w:r>
            <w:proofErr w:type="spellStart"/>
            <w:r w:rsidRPr="006778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ázuri</w:t>
            </w:r>
            <w:proofErr w:type="spellEnd"/>
            <w:r w:rsidRPr="0067788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J. X., Lopez-Caicedo, D. F., . . 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agos-Grisales, G. J. (2018). Pittsburgh Sleep Quality Index (PSQI) and Fatigue Severity Scale (FSS) assessment in patients with post-Chikungunya chronic inflammatory rheumatism: a comparative study of a 2-year follow-up cohort in La Virginia, Risaralda, Colombia. International Journal of Infectious Diseases, 73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16/j.ijid.2018.04.4092</w:t>
            </w:r>
          </w:p>
        </w:tc>
      </w:tr>
      <w:tr w:rsidR="001C7AE1" w:rsidRPr="002464EB" w14:paraId="157E496F" w14:textId="77777777" w:rsidTr="00113E19">
        <w:trPr>
          <w:trHeight w:val="312"/>
        </w:trPr>
        <w:tc>
          <w:tcPr>
            <w:tcW w:w="864" w:type="pct"/>
            <w:noWrap/>
            <w:hideMark/>
          </w:tcPr>
          <w:p w14:paraId="0761E45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cohol Use Disorders Identification Test</w:t>
            </w:r>
          </w:p>
        </w:tc>
        <w:tc>
          <w:tcPr>
            <w:tcW w:w="550" w:type="pct"/>
            <w:noWrap/>
            <w:hideMark/>
          </w:tcPr>
          <w:p w14:paraId="518244E9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0D9A6DEC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Babor, T. F., de la Fuente, J. R., Saunders, J., &amp; Grant, M. (1992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Alcohol Use Disorders Identification Test: Guidelines for use in primary health care. Geneva, Switzerland: World Health Organization</w:t>
            </w:r>
          </w:p>
        </w:tc>
        <w:tc>
          <w:tcPr>
            <w:tcW w:w="547" w:type="pct"/>
            <w:noWrap/>
            <w:hideMark/>
          </w:tcPr>
          <w:p w14:paraId="7877B0F3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88" w:type="pct"/>
            <w:noWrap/>
            <w:hideMark/>
          </w:tcPr>
          <w:p w14:paraId="22CC5FA7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Ballester, L., Alayo, I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Vilagut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, G., Almenara, J., Cebria, A. I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Echeburua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, E., . . 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n Behalf Of The Universal Study, G. (2021). Validation of an Online Version of the Alcohol Use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Disorders Identification Test (AUDIT) for Alcohol Screening in Spanish University Students. Int J Environ Res Public Health, 18(10)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3390/ijerph18105213</w:t>
            </w:r>
          </w:p>
        </w:tc>
      </w:tr>
      <w:tr w:rsidR="001C7AE1" w:rsidRPr="002464EB" w14:paraId="70592A30" w14:textId="77777777" w:rsidTr="0011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864" w:type="pct"/>
            <w:noWrap/>
            <w:hideMark/>
          </w:tcPr>
          <w:p w14:paraId="28D3F0E8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ingle-Question Screening Test for Drug Use</w:t>
            </w:r>
          </w:p>
        </w:tc>
        <w:tc>
          <w:tcPr>
            <w:tcW w:w="550" w:type="pct"/>
            <w:noWrap/>
            <w:hideMark/>
          </w:tcPr>
          <w:p w14:paraId="65CDB5FE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651" w:type="pct"/>
            <w:noWrap/>
            <w:hideMark/>
          </w:tcPr>
          <w:p w14:paraId="1FCBB694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Smith, P. C., Schmidt, S. M., </w:t>
            </w:r>
            <w:proofErr w:type="spellStart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>Allensworth</w:t>
            </w:r>
            <w:proofErr w:type="spellEnd"/>
            <w:r w:rsidRPr="001446D8">
              <w:rPr>
                <w:rFonts w:eastAsia="Times New Roman" w:cs="Times New Roman"/>
                <w:color w:val="000000"/>
                <w:sz w:val="20"/>
                <w:szCs w:val="20"/>
                <w:lang w:val="de-CH" w:eastAsia="en-GB"/>
              </w:rPr>
              <w:t xml:space="preserve">-Davies, D., &amp; Saitz, R. (2010). </w:t>
            </w: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 single-question screening test for drug use in primary care. Arch Intern Med, 170(13), 1155-1160. </w:t>
            </w:r>
            <w:proofErr w:type="spellStart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i</w:t>
            </w:r>
            <w:proofErr w:type="spellEnd"/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10.1001/archinternmed.2010.140</w:t>
            </w:r>
          </w:p>
        </w:tc>
        <w:tc>
          <w:tcPr>
            <w:tcW w:w="547" w:type="pct"/>
            <w:noWrap/>
            <w:hideMark/>
          </w:tcPr>
          <w:p w14:paraId="6528156B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pct"/>
            <w:noWrap/>
            <w:hideMark/>
          </w:tcPr>
          <w:p w14:paraId="4DCA98EA" w14:textId="77777777" w:rsidR="001C7AE1" w:rsidRPr="002464EB" w:rsidRDefault="001C7AE1" w:rsidP="00113E19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464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27B463D5" w14:textId="77777777" w:rsidR="001C7AE1" w:rsidRDefault="001C7AE1" w:rsidP="001C7AE1">
      <w:pPr>
        <w:jc w:val="both"/>
      </w:pPr>
    </w:p>
    <w:p w14:paraId="280C83DF" w14:textId="77777777" w:rsidR="00CA2D68" w:rsidRDefault="00CA2D68"/>
    <w:sectPr w:rsidR="00CA2D68" w:rsidSect="009F1F38">
      <w:footerReference w:type="default" r:id="rId4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632601171"/>
      <w:docPartObj>
        <w:docPartGallery w:val="Page Numbers (Bottom of Page)"/>
        <w:docPartUnique/>
      </w:docPartObj>
    </w:sdtPr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E66A78A" w14:textId="77777777" w:rsidR="00000000" w:rsidRPr="00DF2AF5" w:rsidRDefault="00000000">
            <w:pPr>
              <w:pStyle w:val="Footer"/>
              <w:jc w:val="right"/>
              <w:rPr>
                <w:sz w:val="20"/>
                <w:szCs w:val="20"/>
              </w:rPr>
            </w:pPr>
            <w:r w:rsidRPr="00DF2AF5">
              <w:rPr>
                <w:sz w:val="20"/>
                <w:szCs w:val="20"/>
              </w:rPr>
              <w:t xml:space="preserve">Page </w:t>
            </w:r>
            <w:r w:rsidRPr="00DF2AF5">
              <w:rPr>
                <w:b/>
                <w:bCs/>
                <w:sz w:val="20"/>
                <w:szCs w:val="20"/>
              </w:rPr>
              <w:fldChar w:fldCharType="begin"/>
            </w:r>
            <w:r w:rsidRPr="00DF2AF5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DF2AF5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sz w:val="20"/>
                <w:szCs w:val="20"/>
              </w:rPr>
              <w:t>21</w:t>
            </w:r>
            <w:r w:rsidRPr="00DF2AF5">
              <w:rPr>
                <w:b/>
                <w:bCs/>
                <w:sz w:val="20"/>
                <w:szCs w:val="20"/>
              </w:rPr>
              <w:fldChar w:fldCharType="end"/>
            </w:r>
            <w:r w:rsidRPr="00DF2AF5">
              <w:rPr>
                <w:sz w:val="20"/>
                <w:szCs w:val="20"/>
              </w:rPr>
              <w:t xml:space="preserve"> of </w:t>
            </w:r>
            <w:r w:rsidRPr="00DF2AF5">
              <w:rPr>
                <w:b/>
                <w:bCs/>
                <w:sz w:val="20"/>
                <w:szCs w:val="20"/>
              </w:rPr>
              <w:fldChar w:fldCharType="begin"/>
            </w:r>
            <w:r w:rsidRPr="00DF2AF5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DF2AF5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sz w:val="20"/>
                <w:szCs w:val="20"/>
              </w:rPr>
              <w:t>37</w:t>
            </w:r>
            <w:r w:rsidRPr="00DF2AF5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533625B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AE1"/>
    <w:rsid w:val="001C7AE1"/>
    <w:rsid w:val="009F1F38"/>
    <w:rsid w:val="00AE41B0"/>
    <w:rsid w:val="00BB252E"/>
    <w:rsid w:val="00C04B99"/>
    <w:rsid w:val="00C13A82"/>
    <w:rsid w:val="00CA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81ACE"/>
  <w15:chartTrackingRefBased/>
  <w15:docId w15:val="{69194768-DB47-40BE-9C58-26C9CC48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AE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A8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A82"/>
    <w:pPr>
      <w:keepNext/>
      <w:keepLines/>
      <w:spacing w:before="40" w:after="0"/>
      <w:outlineLvl w:val="1"/>
    </w:pPr>
    <w:rPr>
      <w:rFonts w:eastAsiaTheme="majorEastAsia" w:cstheme="majorBidi"/>
      <w:kern w:val="2"/>
      <w:sz w:val="24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13A82"/>
    <w:rPr>
      <w:rFonts w:ascii="Palatino Linotype" w:eastAsiaTheme="majorEastAsia" w:hAnsi="Palatino Linotype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3A82"/>
    <w:rPr>
      <w:rFonts w:ascii="Palatino Linotype" w:eastAsiaTheme="majorEastAsia" w:hAnsi="Palatino Linotype" w:cstheme="majorBidi"/>
      <w:b/>
      <w:color w:val="000000" w:themeColor="text1"/>
      <w:sz w:val="28"/>
      <w:szCs w:val="32"/>
    </w:rPr>
  </w:style>
  <w:style w:type="table" w:styleId="PlainTable4">
    <w:name w:val="Plain Table 4"/>
    <w:basedOn w:val="TableNormal"/>
    <w:uiPriority w:val="44"/>
    <w:rsid w:val="001C7AE1"/>
    <w:pPr>
      <w:spacing w:after="0" w:line="240" w:lineRule="auto"/>
    </w:pPr>
    <w:rPr>
      <w:rFonts w:ascii="Constantia" w:hAnsi="Constantia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1C7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AE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87</Words>
  <Characters>13036</Characters>
  <Application>Microsoft Office Word</Application>
  <DocSecurity>0</DocSecurity>
  <Lines>108</Lines>
  <Paragraphs>30</Paragraphs>
  <ScaleCrop>false</ScaleCrop>
  <Company/>
  <LinksUpToDate>false</LinksUpToDate>
  <CharactersWithSpaces>1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binson</dc:creator>
  <cp:keywords/>
  <dc:description/>
  <cp:lastModifiedBy>Martin Robinson</cp:lastModifiedBy>
  <cp:revision>1</cp:revision>
  <dcterms:created xsi:type="dcterms:W3CDTF">2024-01-15T11:39:00Z</dcterms:created>
  <dcterms:modified xsi:type="dcterms:W3CDTF">2024-01-15T11:40:00Z</dcterms:modified>
</cp:coreProperties>
</file>